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006E" w:rsidRDefault="007E006E" w:rsidP="007E006E">
      <w:pPr>
        <w:spacing w:line="480" w:lineRule="auto"/>
        <w:jc w:val="both"/>
      </w:pPr>
      <w:r w:rsidRPr="007E006E">
        <w:rPr>
          <w:b/>
        </w:rPr>
        <w:t>Details for socioeconomic and discrimination variables</w:t>
      </w:r>
      <w:r>
        <w:t xml:space="preserve">.  </w:t>
      </w:r>
    </w:p>
    <w:p w:rsidR="007E006E" w:rsidRPr="006C3F21" w:rsidRDefault="007E006E" w:rsidP="007E006E">
      <w:pPr>
        <w:spacing w:line="480" w:lineRule="auto"/>
        <w:jc w:val="both"/>
      </w:pPr>
      <w:r w:rsidRPr="006C3F21">
        <w:t xml:space="preserve">At the mean age of 30.2 years, the following socioeconomic variables </w:t>
      </w:r>
      <w:proofErr w:type="gramStart"/>
      <w:r w:rsidRPr="006C3F21">
        <w:t>were measured</w:t>
      </w:r>
      <w:proofErr w:type="gramEnd"/>
      <w:r w:rsidRPr="006C3F21">
        <w:t>:</w:t>
      </w:r>
    </w:p>
    <w:p w:rsidR="007E006E" w:rsidRPr="006C3F21" w:rsidRDefault="007E006E" w:rsidP="007E006E">
      <w:pPr>
        <w:pStyle w:val="PargrafodaLista"/>
        <w:numPr>
          <w:ilvl w:val="0"/>
          <w:numId w:val="1"/>
        </w:numPr>
        <w:spacing w:line="480" w:lineRule="auto"/>
        <w:jc w:val="both"/>
      </w:pPr>
      <w:r w:rsidRPr="006C3F21">
        <w:t>Achieved schooling: the highest school grade successfully completed by the individual</w:t>
      </w:r>
      <w:r>
        <w:t>.</w:t>
      </w:r>
    </w:p>
    <w:p w:rsidR="007E006E" w:rsidRPr="006C3F21" w:rsidRDefault="007E006E" w:rsidP="007E006E">
      <w:pPr>
        <w:pStyle w:val="PargrafodaLista"/>
        <w:numPr>
          <w:ilvl w:val="0"/>
          <w:numId w:val="1"/>
        </w:numPr>
        <w:spacing w:line="480" w:lineRule="auto"/>
        <w:jc w:val="both"/>
      </w:pPr>
      <w:r>
        <w:t>Household a</w:t>
      </w:r>
      <w:r w:rsidRPr="006C3F21">
        <w:t xml:space="preserve">ssets index score, based on the individuals and family belongings and possessions, including: number of TVs at home, having a radio, number of cars, having a vacuum cleaner, having a cleaning maid, washing machine, DVD player, number of computers, video games, broadband internet access, microwave oven, refrigerator, number of bathrooms and characteristics, number of bedrooms, and house material.  </w:t>
      </w:r>
    </w:p>
    <w:p w:rsidR="007E006E" w:rsidRDefault="007E006E" w:rsidP="007E006E">
      <w:pPr>
        <w:pStyle w:val="PargrafodaLista"/>
        <w:numPr>
          <w:ilvl w:val="0"/>
          <w:numId w:val="1"/>
        </w:numPr>
        <w:spacing w:line="480" w:lineRule="auto"/>
        <w:jc w:val="both"/>
      </w:pPr>
      <w:r w:rsidRPr="006C3F21">
        <w:t xml:space="preserve">Family income: total income, in Brazilian </w:t>
      </w:r>
      <w:proofErr w:type="spellStart"/>
      <w:r w:rsidRPr="006C3F21">
        <w:t>reais</w:t>
      </w:r>
      <w:proofErr w:type="spellEnd"/>
      <w:r w:rsidRPr="006C3F21">
        <w:t xml:space="preserve">, earned by family members in the last month. </w:t>
      </w:r>
      <w:r>
        <w:t xml:space="preserve">We asked to the cohort members, how much money did they earned during the last month, from work or any other activities, as well as all other forms of income earned by other family members who lived with him/her. This included money from a retirement plan; any government cash transfer program, or any other possible income. </w:t>
      </w:r>
    </w:p>
    <w:p w:rsidR="007E006E" w:rsidRPr="006C3F21" w:rsidRDefault="007E006E" w:rsidP="007E006E">
      <w:pPr>
        <w:spacing w:line="480" w:lineRule="auto"/>
        <w:ind w:left="360"/>
        <w:jc w:val="both"/>
      </w:pPr>
      <w:r>
        <w:t xml:space="preserve">We used exploratory factorial analysis to create a single variable with these three components of SEP. In addition, this variable </w:t>
      </w:r>
      <w:proofErr w:type="gramStart"/>
      <w:r>
        <w:t>was categorized</w:t>
      </w:r>
      <w:proofErr w:type="gramEnd"/>
      <w:r>
        <w:t xml:space="preserve"> into three </w:t>
      </w:r>
      <w:proofErr w:type="spellStart"/>
      <w:r>
        <w:t>tertiles</w:t>
      </w:r>
      <w:proofErr w:type="spellEnd"/>
      <w:r>
        <w:t xml:space="preserve">, the first </w:t>
      </w:r>
      <w:proofErr w:type="spellStart"/>
      <w:r>
        <w:t>tertile</w:t>
      </w:r>
      <w:proofErr w:type="spellEnd"/>
      <w:r>
        <w:t xml:space="preserve"> represented the lowest SEP and the third the highest.  </w:t>
      </w:r>
    </w:p>
    <w:p w:rsidR="007E006E" w:rsidRPr="006C3F21" w:rsidRDefault="007E006E" w:rsidP="007E006E">
      <w:pPr>
        <w:spacing w:line="480" w:lineRule="auto"/>
        <w:jc w:val="both"/>
      </w:pPr>
      <w:r w:rsidRPr="006C3F21">
        <w:t xml:space="preserve">We assessed perception of discrimination using the following questions: </w:t>
      </w:r>
    </w:p>
    <w:p w:rsidR="007E006E" w:rsidRPr="006C3F21" w:rsidRDefault="007E006E" w:rsidP="007E006E">
      <w:pPr>
        <w:pStyle w:val="PargrafodaLista"/>
        <w:numPr>
          <w:ilvl w:val="0"/>
          <w:numId w:val="2"/>
        </w:numPr>
        <w:spacing w:line="480" w:lineRule="auto"/>
        <w:jc w:val="both"/>
      </w:pPr>
      <w:r w:rsidRPr="006C3F21">
        <w:t>During the last year, did you feel discriminate</w:t>
      </w:r>
      <w:r>
        <w:t>d</w:t>
      </w:r>
      <w:r w:rsidRPr="006C3F21">
        <w:t xml:space="preserve"> in any place or by anyone, because of your: </w:t>
      </w:r>
    </w:p>
    <w:p w:rsidR="007E006E" w:rsidRPr="006C3F21" w:rsidRDefault="007E006E" w:rsidP="007E006E">
      <w:pPr>
        <w:pStyle w:val="PargrafodaLista"/>
        <w:numPr>
          <w:ilvl w:val="0"/>
          <w:numId w:val="3"/>
        </w:numPr>
        <w:spacing w:line="480" w:lineRule="auto"/>
        <w:jc w:val="both"/>
      </w:pPr>
      <w:r w:rsidRPr="006C3F21">
        <w:t xml:space="preserve">skin color; </w:t>
      </w:r>
    </w:p>
    <w:p w:rsidR="007E006E" w:rsidRPr="006C3F21" w:rsidRDefault="007E006E" w:rsidP="007E006E">
      <w:pPr>
        <w:pStyle w:val="PargrafodaLista"/>
        <w:numPr>
          <w:ilvl w:val="0"/>
          <w:numId w:val="3"/>
        </w:numPr>
        <w:spacing w:line="480" w:lineRule="auto"/>
        <w:jc w:val="both"/>
      </w:pPr>
      <w:r w:rsidRPr="006C3F21">
        <w:t>religion or beliefs; and/or</w:t>
      </w:r>
    </w:p>
    <w:p w:rsidR="007E006E" w:rsidRPr="006C3F21" w:rsidRDefault="007E006E" w:rsidP="007E006E">
      <w:pPr>
        <w:pStyle w:val="PargrafodaLista"/>
        <w:numPr>
          <w:ilvl w:val="0"/>
          <w:numId w:val="3"/>
        </w:numPr>
        <w:spacing w:line="480" w:lineRule="auto"/>
        <w:jc w:val="both"/>
      </w:pPr>
      <w:proofErr w:type="gramStart"/>
      <w:r w:rsidRPr="006C3F21">
        <w:t>for</w:t>
      </w:r>
      <w:proofErr w:type="gramEnd"/>
      <w:r w:rsidRPr="006C3F21">
        <w:t xml:space="preserve"> being rich or poor?</w:t>
      </w:r>
    </w:p>
    <w:p w:rsidR="00DC764B" w:rsidRDefault="00DC764B">
      <w:pPr>
        <w:rPr>
          <w:b/>
          <w:lang w:val="pt-BR"/>
        </w:rPr>
      </w:pPr>
      <w:r>
        <w:rPr>
          <w:b/>
          <w:lang w:val="pt-BR"/>
        </w:rPr>
        <w:br w:type="page"/>
      </w:r>
    </w:p>
    <w:p w:rsidR="00F24BE0" w:rsidRDefault="00246BC4">
      <w:pPr>
        <w:rPr>
          <w:b/>
          <w:lang w:val="pt-BR"/>
        </w:rPr>
      </w:pPr>
      <w:proofErr w:type="spellStart"/>
      <w:r w:rsidRPr="00246BC4">
        <w:rPr>
          <w:b/>
          <w:lang w:val="pt-BR"/>
        </w:rPr>
        <w:lastRenderedPageBreak/>
        <w:t>Database</w:t>
      </w:r>
      <w:proofErr w:type="spellEnd"/>
      <w:r w:rsidRPr="00246BC4">
        <w:rPr>
          <w:b/>
          <w:lang w:val="pt-BR"/>
        </w:rPr>
        <w:t xml:space="preserve"> “data </w:t>
      </w:r>
      <w:proofErr w:type="spellStart"/>
      <w:r w:rsidRPr="00246BC4">
        <w:rPr>
          <w:b/>
          <w:lang w:val="pt-BR"/>
        </w:rPr>
        <w:t>afr</w:t>
      </w:r>
      <w:proofErr w:type="spellEnd"/>
      <w:r w:rsidRPr="00246BC4">
        <w:rPr>
          <w:b/>
          <w:lang w:val="pt-BR"/>
        </w:rPr>
        <w:t xml:space="preserve"> </w:t>
      </w:r>
      <w:proofErr w:type="spellStart"/>
      <w:r w:rsidRPr="00246BC4">
        <w:rPr>
          <w:b/>
          <w:lang w:val="pt-BR"/>
        </w:rPr>
        <w:t>dep</w:t>
      </w:r>
      <w:proofErr w:type="spellEnd"/>
      <w:r w:rsidRPr="00246BC4">
        <w:rPr>
          <w:b/>
          <w:lang w:val="pt-BR"/>
        </w:rPr>
        <w:t xml:space="preserve"> bmc.csv” </w:t>
      </w:r>
      <w:proofErr w:type="spellStart"/>
      <w:r w:rsidRPr="00246BC4">
        <w:rPr>
          <w:b/>
          <w:lang w:val="pt-BR"/>
        </w:rPr>
        <w:t>details</w:t>
      </w:r>
      <w:proofErr w:type="spellEnd"/>
      <w:r w:rsidRPr="00246BC4">
        <w:rPr>
          <w:b/>
          <w:lang w:val="pt-BR"/>
        </w:rPr>
        <w:t>.</w:t>
      </w:r>
    </w:p>
    <w:tbl>
      <w:tblPr>
        <w:tblStyle w:val="Tabelacomgrade"/>
        <w:tblW w:w="0" w:type="auto"/>
        <w:tblLook w:val="04A0" w:firstRow="1" w:lastRow="0" w:firstColumn="1" w:lastColumn="0" w:noHBand="0" w:noVBand="1"/>
      </w:tblPr>
      <w:tblGrid>
        <w:gridCol w:w="3005"/>
        <w:gridCol w:w="3005"/>
        <w:gridCol w:w="3006"/>
      </w:tblGrid>
      <w:tr w:rsidR="00246BC4" w:rsidTr="00246BC4">
        <w:tc>
          <w:tcPr>
            <w:tcW w:w="3005" w:type="dxa"/>
          </w:tcPr>
          <w:p w:rsidR="00246BC4" w:rsidRDefault="00246BC4">
            <w:pPr>
              <w:rPr>
                <w:lang w:val="pt-BR"/>
              </w:rPr>
            </w:pPr>
            <w:bookmarkStart w:id="0" w:name="_GoBack"/>
            <w:proofErr w:type="spellStart"/>
            <w:r>
              <w:rPr>
                <w:lang w:val="pt-BR"/>
              </w:rPr>
              <w:t>Variable</w:t>
            </w:r>
            <w:proofErr w:type="spellEnd"/>
          </w:p>
        </w:tc>
        <w:tc>
          <w:tcPr>
            <w:tcW w:w="3005" w:type="dxa"/>
          </w:tcPr>
          <w:p w:rsidR="00246BC4" w:rsidRDefault="00246BC4">
            <w:pPr>
              <w:rPr>
                <w:lang w:val="pt-BR"/>
              </w:rPr>
            </w:pPr>
            <w:proofErr w:type="spellStart"/>
            <w:r>
              <w:rPr>
                <w:lang w:val="pt-BR"/>
              </w:rPr>
              <w:t>Label</w:t>
            </w:r>
            <w:proofErr w:type="spellEnd"/>
          </w:p>
        </w:tc>
        <w:tc>
          <w:tcPr>
            <w:tcW w:w="3006" w:type="dxa"/>
          </w:tcPr>
          <w:p w:rsidR="00246BC4" w:rsidRDefault="00246BC4">
            <w:pPr>
              <w:rPr>
                <w:lang w:val="pt-BR"/>
              </w:rPr>
            </w:pPr>
            <w:proofErr w:type="spellStart"/>
            <w:r>
              <w:rPr>
                <w:lang w:val="pt-BR"/>
              </w:rPr>
              <w:t>Categories</w:t>
            </w:r>
            <w:proofErr w:type="spellEnd"/>
            <w:r>
              <w:rPr>
                <w:lang w:val="pt-BR"/>
              </w:rPr>
              <w:t xml:space="preserve"> </w:t>
            </w:r>
          </w:p>
        </w:tc>
      </w:tr>
      <w:tr w:rsidR="00246BC4" w:rsidTr="00246BC4">
        <w:tc>
          <w:tcPr>
            <w:tcW w:w="3005" w:type="dxa"/>
          </w:tcPr>
          <w:p w:rsidR="00246BC4" w:rsidRDefault="00246BC4">
            <w:pPr>
              <w:rPr>
                <w:lang w:val="pt-BR"/>
              </w:rPr>
            </w:pPr>
            <w:proofErr w:type="spellStart"/>
            <w:proofErr w:type="gramStart"/>
            <w:r>
              <w:rPr>
                <w:lang w:val="pt-BR"/>
              </w:rPr>
              <w:t>psex</w:t>
            </w:r>
            <w:proofErr w:type="spellEnd"/>
            <w:proofErr w:type="gramEnd"/>
          </w:p>
        </w:tc>
        <w:tc>
          <w:tcPr>
            <w:tcW w:w="3005" w:type="dxa"/>
          </w:tcPr>
          <w:p w:rsidR="00246BC4" w:rsidRDefault="00246BC4">
            <w:pPr>
              <w:rPr>
                <w:lang w:val="pt-BR"/>
              </w:rPr>
            </w:pPr>
            <w:r>
              <w:rPr>
                <w:lang w:val="pt-BR"/>
              </w:rPr>
              <w:t>Individual sex</w:t>
            </w:r>
          </w:p>
        </w:tc>
        <w:tc>
          <w:tcPr>
            <w:tcW w:w="3006" w:type="dxa"/>
          </w:tcPr>
          <w:p w:rsidR="00246BC4" w:rsidRDefault="00246BC4">
            <w:pPr>
              <w:rPr>
                <w:lang w:val="pt-BR"/>
              </w:rPr>
            </w:pPr>
            <w:r>
              <w:rPr>
                <w:lang w:val="pt-BR"/>
              </w:rPr>
              <w:t xml:space="preserve">1 </w:t>
            </w:r>
            <w:proofErr w:type="spellStart"/>
            <w:r>
              <w:rPr>
                <w:lang w:val="pt-BR"/>
              </w:rPr>
              <w:t>men</w:t>
            </w:r>
            <w:proofErr w:type="spellEnd"/>
          </w:p>
          <w:p w:rsidR="00246BC4" w:rsidRDefault="00246BC4">
            <w:pPr>
              <w:rPr>
                <w:lang w:val="pt-BR"/>
              </w:rPr>
            </w:pPr>
            <w:r>
              <w:rPr>
                <w:lang w:val="pt-BR"/>
              </w:rPr>
              <w:t xml:space="preserve">2 </w:t>
            </w:r>
            <w:proofErr w:type="spellStart"/>
            <w:r>
              <w:rPr>
                <w:lang w:val="pt-BR"/>
              </w:rPr>
              <w:t>female</w:t>
            </w:r>
            <w:proofErr w:type="spellEnd"/>
          </w:p>
        </w:tc>
      </w:tr>
      <w:tr w:rsidR="00246BC4" w:rsidRPr="00246BC4" w:rsidTr="00246BC4">
        <w:tc>
          <w:tcPr>
            <w:tcW w:w="3005" w:type="dxa"/>
          </w:tcPr>
          <w:p w:rsidR="00246BC4" w:rsidRDefault="00246BC4">
            <w:pPr>
              <w:rPr>
                <w:lang w:val="pt-BR"/>
              </w:rPr>
            </w:pPr>
            <w:proofErr w:type="gramStart"/>
            <w:r>
              <w:rPr>
                <w:lang w:val="pt-BR"/>
              </w:rPr>
              <w:t>prenda</w:t>
            </w:r>
            <w:proofErr w:type="gramEnd"/>
          </w:p>
        </w:tc>
        <w:tc>
          <w:tcPr>
            <w:tcW w:w="3005" w:type="dxa"/>
          </w:tcPr>
          <w:p w:rsidR="00246BC4" w:rsidRPr="00246BC4" w:rsidRDefault="00246BC4">
            <w:r w:rsidRPr="00246BC4">
              <w:t>Number of minimum salaries the Family earned during the last month</w:t>
            </w:r>
          </w:p>
        </w:tc>
        <w:tc>
          <w:tcPr>
            <w:tcW w:w="3006" w:type="dxa"/>
          </w:tcPr>
          <w:p w:rsidR="00246BC4" w:rsidRDefault="00246BC4" w:rsidP="00246BC4">
            <w:r>
              <w:t>1: One or less minimum salaries</w:t>
            </w:r>
          </w:p>
          <w:p w:rsidR="00246BC4" w:rsidRDefault="00246BC4" w:rsidP="00246BC4">
            <w:r>
              <w:t>2: &gt;1-3 minimum salaries</w:t>
            </w:r>
          </w:p>
          <w:p w:rsidR="00246BC4" w:rsidRDefault="00246BC4" w:rsidP="00246BC4">
            <w:r>
              <w:t xml:space="preserve">3: &gt;3-6  </w:t>
            </w:r>
            <w:r>
              <w:t>minimum salaries</w:t>
            </w:r>
          </w:p>
          <w:p w:rsidR="00246BC4" w:rsidRDefault="00246BC4" w:rsidP="00246BC4">
            <w:r>
              <w:t xml:space="preserve">4: &gt;6-10 </w:t>
            </w:r>
            <w:r>
              <w:t>minimum salaries</w:t>
            </w:r>
          </w:p>
          <w:p w:rsidR="00246BC4" w:rsidRPr="00246BC4" w:rsidRDefault="00246BC4" w:rsidP="00246BC4">
            <w:r>
              <w:t xml:space="preserve">5: Ten or more </w:t>
            </w:r>
            <w:r>
              <w:t>minimum salaries</w:t>
            </w:r>
          </w:p>
        </w:tc>
      </w:tr>
      <w:tr w:rsidR="00246BC4" w:rsidRPr="00246BC4" w:rsidTr="00246BC4">
        <w:tc>
          <w:tcPr>
            <w:tcW w:w="3005" w:type="dxa"/>
          </w:tcPr>
          <w:p w:rsidR="00246BC4" w:rsidRPr="00246BC4" w:rsidRDefault="00246BC4">
            <w:proofErr w:type="spellStart"/>
            <w:r>
              <w:t>pescmaeg</w:t>
            </w:r>
            <w:proofErr w:type="spellEnd"/>
          </w:p>
        </w:tc>
        <w:tc>
          <w:tcPr>
            <w:tcW w:w="3005" w:type="dxa"/>
          </w:tcPr>
          <w:p w:rsidR="00246BC4" w:rsidRPr="00246BC4" w:rsidRDefault="00246BC4">
            <w:r>
              <w:t xml:space="preserve">Maternal schooling </w:t>
            </w:r>
          </w:p>
        </w:tc>
        <w:tc>
          <w:tcPr>
            <w:tcW w:w="3006" w:type="dxa"/>
          </w:tcPr>
          <w:p w:rsidR="00246BC4" w:rsidRDefault="00246BC4">
            <w:r>
              <w:t>0: zero to four years</w:t>
            </w:r>
          </w:p>
          <w:p w:rsidR="00246BC4" w:rsidRDefault="00246BC4">
            <w:r>
              <w:t>1: 5 to 8 years</w:t>
            </w:r>
          </w:p>
          <w:p w:rsidR="00246BC4" w:rsidRDefault="00246BC4">
            <w:r>
              <w:t>2: 9 to 11 years</w:t>
            </w:r>
          </w:p>
          <w:p w:rsidR="00246BC4" w:rsidRPr="00246BC4" w:rsidRDefault="00246BC4">
            <w:r>
              <w:t xml:space="preserve">3: 12 or more years </w:t>
            </w:r>
          </w:p>
        </w:tc>
      </w:tr>
      <w:tr w:rsidR="00246BC4" w:rsidRPr="00246BC4" w:rsidTr="00246BC4">
        <w:tc>
          <w:tcPr>
            <w:tcW w:w="3005" w:type="dxa"/>
          </w:tcPr>
          <w:p w:rsidR="00246BC4" w:rsidRPr="00246BC4" w:rsidRDefault="00246BC4">
            <w:r w:rsidRPr="00246BC4">
              <w:t>momest1982</w:t>
            </w:r>
          </w:p>
        </w:tc>
        <w:tc>
          <w:tcPr>
            <w:tcW w:w="3005" w:type="dxa"/>
          </w:tcPr>
          <w:p w:rsidR="00246BC4" w:rsidRPr="00246BC4" w:rsidRDefault="00246BC4">
            <w:r>
              <w:t>Maternal marital status</w:t>
            </w:r>
          </w:p>
        </w:tc>
        <w:tc>
          <w:tcPr>
            <w:tcW w:w="3006" w:type="dxa"/>
          </w:tcPr>
          <w:p w:rsidR="00246BC4" w:rsidRDefault="00246BC4">
            <w:r>
              <w:t>1: married or live with partner</w:t>
            </w:r>
          </w:p>
          <w:p w:rsidR="00246BC4" w:rsidRPr="00246BC4" w:rsidRDefault="00246BC4">
            <w:r>
              <w:t>2: not married</w:t>
            </w:r>
          </w:p>
        </w:tc>
      </w:tr>
      <w:tr w:rsidR="00246BC4" w:rsidRPr="00246BC4" w:rsidTr="00246BC4">
        <w:tc>
          <w:tcPr>
            <w:tcW w:w="3005" w:type="dxa"/>
          </w:tcPr>
          <w:p w:rsidR="00246BC4" w:rsidRPr="00246BC4" w:rsidRDefault="00246BC4">
            <w:proofErr w:type="spellStart"/>
            <w:r>
              <w:t>prisco</w:t>
            </w:r>
            <w:proofErr w:type="spellEnd"/>
          </w:p>
        </w:tc>
        <w:tc>
          <w:tcPr>
            <w:tcW w:w="3005" w:type="dxa"/>
          </w:tcPr>
          <w:p w:rsidR="00246BC4" w:rsidRPr="00246BC4" w:rsidRDefault="00246BC4">
            <w:r>
              <w:t>Gestational risk factors</w:t>
            </w:r>
          </w:p>
        </w:tc>
        <w:tc>
          <w:tcPr>
            <w:tcW w:w="3006" w:type="dxa"/>
          </w:tcPr>
          <w:p w:rsidR="00246BC4" w:rsidRDefault="00246BC4">
            <w:r>
              <w:t>1: none</w:t>
            </w:r>
          </w:p>
          <w:p w:rsidR="00246BC4" w:rsidRDefault="00246BC4">
            <w:r>
              <w:t xml:space="preserve">2: </w:t>
            </w:r>
            <w:r w:rsidRPr="00246BC4">
              <w:t>GD/Toxemia/HTA</w:t>
            </w:r>
          </w:p>
          <w:p w:rsidR="00246BC4" w:rsidRDefault="00246BC4">
            <w:r>
              <w:t>3: previous mischarge or abortion</w:t>
            </w:r>
          </w:p>
          <w:p w:rsidR="00246BC4" w:rsidRDefault="00246BC4">
            <w:r>
              <w:t xml:space="preserve">4: mischarge threat </w:t>
            </w:r>
            <w:r w:rsidR="006B416F">
              <w:t>in this pregnancy</w:t>
            </w:r>
          </w:p>
          <w:p w:rsidR="006B416F" w:rsidRPr="00246BC4" w:rsidRDefault="006B416F">
            <w:r>
              <w:t>5: any other risk</w:t>
            </w:r>
          </w:p>
        </w:tc>
      </w:tr>
      <w:tr w:rsidR="00246BC4" w:rsidRPr="00246BC4" w:rsidTr="00246BC4">
        <w:tc>
          <w:tcPr>
            <w:tcW w:w="3005" w:type="dxa"/>
          </w:tcPr>
          <w:p w:rsidR="00246BC4" w:rsidRPr="00246BC4" w:rsidRDefault="006B416F">
            <w:r>
              <w:t>momsmk1982</w:t>
            </w:r>
          </w:p>
        </w:tc>
        <w:tc>
          <w:tcPr>
            <w:tcW w:w="3005" w:type="dxa"/>
          </w:tcPr>
          <w:p w:rsidR="00246BC4" w:rsidRPr="00246BC4" w:rsidRDefault="006B416F">
            <w:r>
              <w:t>Pregnancy maternal smoking</w:t>
            </w:r>
          </w:p>
        </w:tc>
        <w:tc>
          <w:tcPr>
            <w:tcW w:w="3006" w:type="dxa"/>
          </w:tcPr>
          <w:p w:rsidR="00246BC4" w:rsidRDefault="006B416F">
            <w:r>
              <w:t>1: no smoking</w:t>
            </w:r>
          </w:p>
          <w:p w:rsidR="006B416F" w:rsidRPr="00246BC4" w:rsidRDefault="006B416F">
            <w:r>
              <w:t>2: smoking</w:t>
            </w:r>
          </w:p>
        </w:tc>
      </w:tr>
      <w:tr w:rsidR="00246BC4" w:rsidRPr="00246BC4" w:rsidTr="00246BC4">
        <w:tc>
          <w:tcPr>
            <w:tcW w:w="3005" w:type="dxa"/>
          </w:tcPr>
          <w:p w:rsidR="00246BC4" w:rsidRPr="00246BC4" w:rsidRDefault="006B416F">
            <w:proofErr w:type="spellStart"/>
            <w:r w:rsidRPr="006B416F">
              <w:t>pidmaegr</w:t>
            </w:r>
            <w:proofErr w:type="spellEnd"/>
          </w:p>
        </w:tc>
        <w:tc>
          <w:tcPr>
            <w:tcW w:w="3005" w:type="dxa"/>
          </w:tcPr>
          <w:p w:rsidR="00246BC4" w:rsidRPr="00246BC4" w:rsidRDefault="006B416F">
            <w:r>
              <w:t>Maternal age at birth</w:t>
            </w:r>
          </w:p>
        </w:tc>
        <w:tc>
          <w:tcPr>
            <w:tcW w:w="3006" w:type="dxa"/>
          </w:tcPr>
          <w:p w:rsidR="00246BC4" w:rsidRDefault="006B416F">
            <w:r>
              <w:t>1: &lt;20 years</w:t>
            </w:r>
          </w:p>
          <w:p w:rsidR="006B416F" w:rsidRDefault="006B416F">
            <w:r>
              <w:t>2: 20-29 years</w:t>
            </w:r>
          </w:p>
          <w:p w:rsidR="006B416F" w:rsidRPr="00246BC4" w:rsidRDefault="006B416F">
            <w:r>
              <w:t>3: 30 or more years</w:t>
            </w:r>
          </w:p>
        </w:tc>
      </w:tr>
      <w:tr w:rsidR="006B416F" w:rsidRPr="00246BC4" w:rsidTr="00246BC4">
        <w:tc>
          <w:tcPr>
            <w:tcW w:w="3005" w:type="dxa"/>
          </w:tcPr>
          <w:p w:rsidR="006B416F" w:rsidRPr="006B416F" w:rsidRDefault="006B416F">
            <w:r>
              <w:t>dj2</w:t>
            </w:r>
          </w:p>
        </w:tc>
        <w:tc>
          <w:tcPr>
            <w:tcW w:w="3005" w:type="dxa"/>
          </w:tcPr>
          <w:p w:rsidR="006B416F" w:rsidRDefault="006B416F">
            <w:r>
              <w:t xml:space="preserve">Skin color/race discrimination </w:t>
            </w:r>
          </w:p>
        </w:tc>
        <w:tc>
          <w:tcPr>
            <w:tcW w:w="3006" w:type="dxa"/>
          </w:tcPr>
          <w:p w:rsidR="006B416F" w:rsidRDefault="006B416F">
            <w:r>
              <w:t>0: no</w:t>
            </w:r>
          </w:p>
          <w:p w:rsidR="006B416F" w:rsidRDefault="006B416F">
            <w:r>
              <w:t xml:space="preserve">1: yes </w:t>
            </w:r>
          </w:p>
        </w:tc>
      </w:tr>
      <w:tr w:rsidR="006B416F" w:rsidRPr="00246BC4" w:rsidTr="00246BC4">
        <w:tc>
          <w:tcPr>
            <w:tcW w:w="3005" w:type="dxa"/>
          </w:tcPr>
          <w:p w:rsidR="006B416F" w:rsidRPr="006B416F" w:rsidRDefault="006B416F" w:rsidP="006B416F">
            <w:r>
              <w:t>dj3</w:t>
            </w:r>
          </w:p>
        </w:tc>
        <w:tc>
          <w:tcPr>
            <w:tcW w:w="3005" w:type="dxa"/>
          </w:tcPr>
          <w:p w:rsidR="006B416F" w:rsidRDefault="006B416F" w:rsidP="006B416F">
            <w:r>
              <w:t xml:space="preserve">Religion/beliefs discrimination </w:t>
            </w:r>
          </w:p>
        </w:tc>
        <w:tc>
          <w:tcPr>
            <w:tcW w:w="3006" w:type="dxa"/>
          </w:tcPr>
          <w:p w:rsidR="006B416F" w:rsidRDefault="006B416F" w:rsidP="006B416F">
            <w:r>
              <w:t>0: no</w:t>
            </w:r>
          </w:p>
          <w:p w:rsidR="006B416F" w:rsidRDefault="006B416F" w:rsidP="006B416F">
            <w:r>
              <w:t xml:space="preserve">1: yes </w:t>
            </w:r>
          </w:p>
        </w:tc>
      </w:tr>
      <w:tr w:rsidR="006B416F" w:rsidRPr="00246BC4" w:rsidTr="00246BC4">
        <w:tc>
          <w:tcPr>
            <w:tcW w:w="3005" w:type="dxa"/>
          </w:tcPr>
          <w:p w:rsidR="006B416F" w:rsidRPr="006B416F" w:rsidRDefault="006B416F" w:rsidP="006B416F">
            <w:r>
              <w:t>dj5</w:t>
            </w:r>
          </w:p>
        </w:tc>
        <w:tc>
          <w:tcPr>
            <w:tcW w:w="3005" w:type="dxa"/>
          </w:tcPr>
          <w:p w:rsidR="006B416F" w:rsidRDefault="006B416F" w:rsidP="006B416F">
            <w:r>
              <w:t>discrimination for been rich or poor</w:t>
            </w:r>
          </w:p>
        </w:tc>
        <w:tc>
          <w:tcPr>
            <w:tcW w:w="3006" w:type="dxa"/>
          </w:tcPr>
          <w:p w:rsidR="006B416F" w:rsidRDefault="006B416F" w:rsidP="006B416F">
            <w:r>
              <w:t>0: no</w:t>
            </w:r>
          </w:p>
          <w:p w:rsidR="006B416F" w:rsidRDefault="006B416F" w:rsidP="006B416F">
            <w:r>
              <w:t xml:space="preserve">1: yes </w:t>
            </w:r>
          </w:p>
        </w:tc>
      </w:tr>
      <w:tr w:rsidR="006B416F" w:rsidRPr="00246BC4" w:rsidTr="00246BC4">
        <w:tc>
          <w:tcPr>
            <w:tcW w:w="3005" w:type="dxa"/>
          </w:tcPr>
          <w:p w:rsidR="006B416F" w:rsidRPr="006B416F" w:rsidRDefault="006F4A6C" w:rsidP="006B416F">
            <w:r w:rsidRPr="006F4A6C">
              <w:t>gest1982</w:t>
            </w:r>
          </w:p>
        </w:tc>
        <w:tc>
          <w:tcPr>
            <w:tcW w:w="3005" w:type="dxa"/>
          </w:tcPr>
          <w:p w:rsidR="006B416F" w:rsidRDefault="006F4A6C" w:rsidP="006B416F">
            <w:r>
              <w:t>Number of gestations</w:t>
            </w:r>
          </w:p>
        </w:tc>
        <w:tc>
          <w:tcPr>
            <w:tcW w:w="3006" w:type="dxa"/>
          </w:tcPr>
          <w:p w:rsidR="006B416F" w:rsidRDefault="006F4A6C" w:rsidP="006B416F">
            <w:r>
              <w:t>1: 1 previous gestation</w:t>
            </w:r>
          </w:p>
          <w:p w:rsidR="006F4A6C" w:rsidRDefault="006F4A6C" w:rsidP="006B416F">
            <w:r>
              <w:t xml:space="preserve">2: 2 </w:t>
            </w:r>
            <w:r>
              <w:t>previous gestation</w:t>
            </w:r>
            <w:r>
              <w:t>s</w:t>
            </w:r>
          </w:p>
          <w:p w:rsidR="006F4A6C" w:rsidRDefault="006F4A6C" w:rsidP="006B416F">
            <w:r>
              <w:t xml:space="preserve">3: 3 </w:t>
            </w:r>
            <w:r>
              <w:t>previous gestation</w:t>
            </w:r>
            <w:r>
              <w:t>s</w:t>
            </w:r>
          </w:p>
          <w:p w:rsidR="006F4A6C" w:rsidRDefault="006F4A6C" w:rsidP="006B416F">
            <w:r>
              <w:t xml:space="preserve">4: 4 or more </w:t>
            </w:r>
            <w:r>
              <w:t>previous gestation</w:t>
            </w:r>
            <w:r>
              <w:t>s</w:t>
            </w:r>
          </w:p>
        </w:tc>
      </w:tr>
      <w:tr w:rsidR="006B416F" w:rsidRPr="00246BC4" w:rsidTr="00246BC4">
        <w:tc>
          <w:tcPr>
            <w:tcW w:w="3005" w:type="dxa"/>
          </w:tcPr>
          <w:p w:rsidR="006B416F" w:rsidRPr="006B416F" w:rsidRDefault="006F4A6C" w:rsidP="006B416F">
            <w:r w:rsidRPr="006F4A6C">
              <w:t>part1982</w:t>
            </w:r>
          </w:p>
        </w:tc>
        <w:tc>
          <w:tcPr>
            <w:tcW w:w="3005" w:type="dxa"/>
          </w:tcPr>
          <w:p w:rsidR="006B416F" w:rsidRDefault="006F4A6C" w:rsidP="006B416F">
            <w:r>
              <w:t>Type of delivery</w:t>
            </w:r>
          </w:p>
        </w:tc>
        <w:tc>
          <w:tcPr>
            <w:tcW w:w="3006" w:type="dxa"/>
          </w:tcPr>
          <w:p w:rsidR="006B416F" w:rsidRDefault="006F4A6C" w:rsidP="006B416F">
            <w:r>
              <w:t>0: C-section</w:t>
            </w:r>
          </w:p>
          <w:p w:rsidR="006F4A6C" w:rsidRDefault="006F4A6C" w:rsidP="006B416F">
            <w:r>
              <w:t xml:space="preserve">1: vaginal </w:t>
            </w:r>
          </w:p>
        </w:tc>
      </w:tr>
      <w:tr w:rsidR="006B416F" w:rsidRPr="00246BC4" w:rsidTr="00246BC4">
        <w:tc>
          <w:tcPr>
            <w:tcW w:w="3005" w:type="dxa"/>
          </w:tcPr>
          <w:p w:rsidR="006B416F" w:rsidRPr="006B416F" w:rsidRDefault="006F4A6C" w:rsidP="006B416F">
            <w:proofErr w:type="spellStart"/>
            <w:r w:rsidRPr="006F4A6C">
              <w:t>esccat</w:t>
            </w:r>
            <w:proofErr w:type="spellEnd"/>
          </w:p>
        </w:tc>
        <w:tc>
          <w:tcPr>
            <w:tcW w:w="3005" w:type="dxa"/>
          </w:tcPr>
          <w:p w:rsidR="006B416F" w:rsidRDefault="006F4A6C" w:rsidP="006B416F">
            <w:r>
              <w:t>Schooling at 30 years</w:t>
            </w:r>
          </w:p>
        </w:tc>
        <w:tc>
          <w:tcPr>
            <w:tcW w:w="3006" w:type="dxa"/>
          </w:tcPr>
          <w:p w:rsidR="006F4A6C" w:rsidRDefault="006F4A6C" w:rsidP="006F4A6C">
            <w:r>
              <w:t>0: zero to four years</w:t>
            </w:r>
          </w:p>
          <w:p w:rsidR="006F4A6C" w:rsidRDefault="006F4A6C" w:rsidP="006F4A6C">
            <w:r>
              <w:t>1: 5 to 8 years</w:t>
            </w:r>
          </w:p>
          <w:p w:rsidR="006F4A6C" w:rsidRDefault="006F4A6C" w:rsidP="006F4A6C">
            <w:r>
              <w:t>2: 9 to 11 years</w:t>
            </w:r>
          </w:p>
          <w:p w:rsidR="006B416F" w:rsidRDefault="006F4A6C" w:rsidP="006F4A6C">
            <w:r>
              <w:t>3: 12 or more years</w:t>
            </w:r>
          </w:p>
        </w:tc>
      </w:tr>
      <w:tr w:rsidR="006B416F" w:rsidRPr="00246BC4" w:rsidTr="00246BC4">
        <w:tc>
          <w:tcPr>
            <w:tcW w:w="3005" w:type="dxa"/>
          </w:tcPr>
          <w:p w:rsidR="006B416F" w:rsidRPr="006B416F" w:rsidRDefault="00D60E29" w:rsidP="006B416F">
            <w:proofErr w:type="spellStart"/>
            <w:r w:rsidRPr="00D60E29">
              <w:t>abep</w:t>
            </w:r>
            <w:proofErr w:type="spellEnd"/>
          </w:p>
        </w:tc>
        <w:tc>
          <w:tcPr>
            <w:tcW w:w="3005" w:type="dxa"/>
          </w:tcPr>
          <w:p w:rsidR="006B416F" w:rsidRDefault="00D60E29" w:rsidP="006B416F">
            <w:r>
              <w:t>Assets index in categories</w:t>
            </w:r>
          </w:p>
        </w:tc>
        <w:tc>
          <w:tcPr>
            <w:tcW w:w="3006" w:type="dxa"/>
          </w:tcPr>
          <w:p w:rsidR="006B416F" w:rsidRDefault="00D60E29" w:rsidP="006B416F">
            <w:r>
              <w:t xml:space="preserve">0: </w:t>
            </w:r>
            <w:r w:rsidR="00710CD8">
              <w:t>A/B</w:t>
            </w:r>
          </w:p>
          <w:p w:rsidR="00710CD8" w:rsidRDefault="00710CD8" w:rsidP="006B416F">
            <w:r>
              <w:t>1: C</w:t>
            </w:r>
          </w:p>
          <w:p w:rsidR="00710CD8" w:rsidRDefault="00710CD8" w:rsidP="006B416F">
            <w:r>
              <w:t>2: D/E</w:t>
            </w:r>
          </w:p>
        </w:tc>
      </w:tr>
      <w:tr w:rsidR="006B416F" w:rsidRPr="00246BC4" w:rsidTr="00246BC4">
        <w:tc>
          <w:tcPr>
            <w:tcW w:w="3005" w:type="dxa"/>
          </w:tcPr>
          <w:p w:rsidR="006B416F" w:rsidRPr="006B416F" w:rsidRDefault="00710CD8" w:rsidP="006B416F">
            <w:proofErr w:type="spellStart"/>
            <w:r>
              <w:lastRenderedPageBreak/>
              <w:t>rendater</w:t>
            </w:r>
            <w:proofErr w:type="spellEnd"/>
          </w:p>
        </w:tc>
        <w:tc>
          <w:tcPr>
            <w:tcW w:w="3005" w:type="dxa"/>
          </w:tcPr>
          <w:p w:rsidR="006B416F" w:rsidRDefault="00710CD8" w:rsidP="006B416F">
            <w:r>
              <w:t xml:space="preserve">Family income at 30 years in </w:t>
            </w:r>
            <w:proofErr w:type="spellStart"/>
            <w:r>
              <w:t>tertiles</w:t>
            </w:r>
            <w:proofErr w:type="spellEnd"/>
            <w:r>
              <w:t xml:space="preserve"> </w:t>
            </w:r>
          </w:p>
        </w:tc>
        <w:tc>
          <w:tcPr>
            <w:tcW w:w="3006" w:type="dxa"/>
          </w:tcPr>
          <w:p w:rsidR="006B416F" w:rsidRDefault="00710CD8" w:rsidP="006B416F">
            <w:r>
              <w:t xml:space="preserve">0: lowest </w:t>
            </w:r>
            <w:proofErr w:type="spellStart"/>
            <w:r>
              <w:t>tertile</w:t>
            </w:r>
            <w:proofErr w:type="spellEnd"/>
          </w:p>
          <w:p w:rsidR="00710CD8" w:rsidRDefault="00710CD8" w:rsidP="006B416F">
            <w:r>
              <w:t xml:space="preserve">1: middle </w:t>
            </w:r>
            <w:proofErr w:type="spellStart"/>
            <w:r>
              <w:t>tertile</w:t>
            </w:r>
            <w:proofErr w:type="spellEnd"/>
          </w:p>
          <w:p w:rsidR="00710CD8" w:rsidRDefault="00710CD8" w:rsidP="006B416F">
            <w:r>
              <w:t xml:space="preserve">2: highest </w:t>
            </w:r>
            <w:proofErr w:type="spellStart"/>
            <w:r>
              <w:t>tertile</w:t>
            </w:r>
            <w:proofErr w:type="spellEnd"/>
          </w:p>
        </w:tc>
      </w:tr>
      <w:tr w:rsidR="006B416F" w:rsidRPr="00246BC4" w:rsidTr="00246BC4">
        <w:tc>
          <w:tcPr>
            <w:tcW w:w="3005" w:type="dxa"/>
          </w:tcPr>
          <w:p w:rsidR="006B416F" w:rsidRPr="006B416F" w:rsidRDefault="00710CD8" w:rsidP="006B416F">
            <w:proofErr w:type="spellStart"/>
            <w:r>
              <w:t>eurq</w:t>
            </w:r>
            <w:proofErr w:type="spellEnd"/>
          </w:p>
        </w:tc>
        <w:tc>
          <w:tcPr>
            <w:tcW w:w="3005" w:type="dxa"/>
          </w:tcPr>
          <w:p w:rsidR="006B416F" w:rsidRDefault="00710CD8" w:rsidP="006B416F">
            <w:r>
              <w:t xml:space="preserve">European ancestry </w:t>
            </w:r>
          </w:p>
        </w:tc>
        <w:tc>
          <w:tcPr>
            <w:tcW w:w="3006" w:type="dxa"/>
          </w:tcPr>
          <w:p w:rsidR="006B416F" w:rsidRDefault="00710CD8" w:rsidP="006B416F">
            <w:r>
              <w:t>0: &lt;5%</w:t>
            </w:r>
          </w:p>
          <w:p w:rsidR="00710CD8" w:rsidRDefault="00710CD8" w:rsidP="006B416F">
            <w:r>
              <w:t>1: 5-30%</w:t>
            </w:r>
          </w:p>
          <w:p w:rsidR="00710CD8" w:rsidRDefault="00710CD8" w:rsidP="006B416F">
            <w:r>
              <w:t>2: more than 30%</w:t>
            </w:r>
          </w:p>
        </w:tc>
      </w:tr>
      <w:tr w:rsidR="00710CD8" w:rsidRPr="00246BC4" w:rsidTr="00246BC4">
        <w:tc>
          <w:tcPr>
            <w:tcW w:w="3005" w:type="dxa"/>
          </w:tcPr>
          <w:p w:rsidR="00710CD8" w:rsidRPr="006B416F" w:rsidRDefault="00710CD8" w:rsidP="00710CD8">
            <w:proofErr w:type="spellStart"/>
            <w:r>
              <w:t>afrq</w:t>
            </w:r>
            <w:proofErr w:type="spellEnd"/>
          </w:p>
        </w:tc>
        <w:tc>
          <w:tcPr>
            <w:tcW w:w="3005" w:type="dxa"/>
          </w:tcPr>
          <w:p w:rsidR="00710CD8" w:rsidRDefault="00710CD8" w:rsidP="00710CD8">
            <w:r>
              <w:t xml:space="preserve">African ancestry </w:t>
            </w:r>
          </w:p>
        </w:tc>
        <w:tc>
          <w:tcPr>
            <w:tcW w:w="3006" w:type="dxa"/>
          </w:tcPr>
          <w:p w:rsidR="00710CD8" w:rsidRDefault="00710CD8" w:rsidP="00710CD8">
            <w:r>
              <w:t>0: &lt;5%</w:t>
            </w:r>
          </w:p>
          <w:p w:rsidR="00710CD8" w:rsidRDefault="00710CD8" w:rsidP="00710CD8">
            <w:r>
              <w:t>1: 5-30%</w:t>
            </w:r>
          </w:p>
          <w:p w:rsidR="00710CD8" w:rsidRDefault="00710CD8" w:rsidP="00710CD8">
            <w:r>
              <w:t>2: more than 30%</w:t>
            </w:r>
          </w:p>
        </w:tc>
      </w:tr>
      <w:tr w:rsidR="00710CD8" w:rsidRPr="00246BC4" w:rsidTr="00246BC4">
        <w:tc>
          <w:tcPr>
            <w:tcW w:w="3005" w:type="dxa"/>
          </w:tcPr>
          <w:p w:rsidR="00710CD8" w:rsidRPr="006B416F" w:rsidRDefault="00710CD8" w:rsidP="00710CD8">
            <w:proofErr w:type="spellStart"/>
            <w:r>
              <w:t>dvdepman</w:t>
            </w:r>
            <w:proofErr w:type="spellEnd"/>
          </w:p>
        </w:tc>
        <w:tc>
          <w:tcPr>
            <w:tcW w:w="3005" w:type="dxa"/>
          </w:tcPr>
          <w:p w:rsidR="00710CD8" w:rsidRDefault="00710CD8" w:rsidP="00710CD8">
            <w:r>
              <w:t>Major depression at 30 years</w:t>
            </w:r>
          </w:p>
        </w:tc>
        <w:tc>
          <w:tcPr>
            <w:tcW w:w="3006" w:type="dxa"/>
          </w:tcPr>
          <w:p w:rsidR="00710CD8" w:rsidRDefault="00710CD8" w:rsidP="00710CD8">
            <w:r>
              <w:t>0: no</w:t>
            </w:r>
          </w:p>
          <w:p w:rsidR="00710CD8" w:rsidRDefault="00710CD8" w:rsidP="00710CD8">
            <w:r>
              <w:t xml:space="preserve">1: yes </w:t>
            </w:r>
          </w:p>
        </w:tc>
      </w:tr>
      <w:tr w:rsidR="00710CD8" w:rsidRPr="00246BC4" w:rsidTr="00246BC4">
        <w:tc>
          <w:tcPr>
            <w:tcW w:w="3005" w:type="dxa"/>
          </w:tcPr>
          <w:p w:rsidR="00710CD8" w:rsidRPr="006B416F" w:rsidRDefault="00710CD8" w:rsidP="00710CD8">
            <w:r>
              <w:t>cor3</w:t>
            </w:r>
          </w:p>
        </w:tc>
        <w:tc>
          <w:tcPr>
            <w:tcW w:w="3005" w:type="dxa"/>
          </w:tcPr>
          <w:p w:rsidR="00710CD8" w:rsidRDefault="00710CD8" w:rsidP="00710CD8">
            <w:r>
              <w:t>Self-reported skin color</w:t>
            </w:r>
          </w:p>
        </w:tc>
        <w:tc>
          <w:tcPr>
            <w:tcW w:w="3006" w:type="dxa"/>
          </w:tcPr>
          <w:p w:rsidR="00710CD8" w:rsidRDefault="00710CD8" w:rsidP="00710CD8">
            <w:r>
              <w:t>1: white</w:t>
            </w:r>
          </w:p>
          <w:p w:rsidR="00710CD8" w:rsidRDefault="00710CD8" w:rsidP="00710CD8">
            <w:r>
              <w:t xml:space="preserve">2: </w:t>
            </w:r>
            <w:proofErr w:type="spellStart"/>
            <w:r>
              <w:t>pardo</w:t>
            </w:r>
            <w:proofErr w:type="spellEnd"/>
          </w:p>
          <w:p w:rsidR="00710CD8" w:rsidRDefault="00710CD8" w:rsidP="00710CD8">
            <w:r>
              <w:t>3: black</w:t>
            </w:r>
          </w:p>
        </w:tc>
      </w:tr>
      <w:bookmarkEnd w:id="0"/>
    </w:tbl>
    <w:p w:rsidR="00246BC4" w:rsidRPr="00246BC4" w:rsidRDefault="00246BC4"/>
    <w:sectPr w:rsidR="00246BC4" w:rsidRPr="00246BC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059A4"/>
    <w:multiLevelType w:val="hybridMultilevel"/>
    <w:tmpl w:val="58BEED12"/>
    <w:lvl w:ilvl="0" w:tplc="868AEBC0">
      <w:start w:val="1"/>
      <w:numFmt w:val="decimal"/>
      <w:lvlText w:val="%1."/>
      <w:lvlJc w:val="left"/>
      <w:pPr>
        <w:ind w:left="1080" w:hanging="360"/>
      </w:pPr>
      <w:rPr>
        <w:rFonts w:hint="default"/>
      </w:rPr>
    </w:lvl>
    <w:lvl w:ilvl="1" w:tplc="6CBE2B48">
      <w:numFmt w:val="bullet"/>
      <w:lvlText w:val="-"/>
      <w:lvlJc w:val="left"/>
      <w:pPr>
        <w:ind w:left="1800" w:hanging="360"/>
      </w:pPr>
      <w:rPr>
        <w:rFonts w:ascii="Calibri" w:eastAsiaTheme="minorHAnsi" w:hAnsi="Calibri" w:cstheme="minorBidi"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2963564"/>
    <w:multiLevelType w:val="hybridMultilevel"/>
    <w:tmpl w:val="306AA5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4077A31"/>
    <w:multiLevelType w:val="hybridMultilevel"/>
    <w:tmpl w:val="EC48286C"/>
    <w:lvl w:ilvl="0" w:tplc="04090001">
      <w:start w:val="1"/>
      <w:numFmt w:val="bullet"/>
      <w:lvlText w:val=""/>
      <w:lvlJc w:val="left"/>
      <w:pPr>
        <w:ind w:left="720" w:hanging="360"/>
      </w:pPr>
      <w:rPr>
        <w:rFonts w:ascii="Symbol" w:hAnsi="Symbol" w:hint="default"/>
      </w:rPr>
    </w:lvl>
    <w:lvl w:ilvl="1" w:tplc="6CBE2B48">
      <w:numFmt w:val="bullet"/>
      <w:lvlText w:val="-"/>
      <w:lvlJc w:val="left"/>
      <w:pPr>
        <w:ind w:left="1440" w:hanging="360"/>
      </w:pPr>
      <w:rPr>
        <w:rFonts w:ascii="Calibri" w:eastAsiaTheme="minorHAnsi" w:hAnsi="Calibri"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06E"/>
    <w:rsid w:val="00246BC4"/>
    <w:rsid w:val="00624A1B"/>
    <w:rsid w:val="006B416F"/>
    <w:rsid w:val="006F4A6C"/>
    <w:rsid w:val="00710CD8"/>
    <w:rsid w:val="007E006E"/>
    <w:rsid w:val="00C6359F"/>
    <w:rsid w:val="00D60E29"/>
    <w:rsid w:val="00DC764B"/>
    <w:rsid w:val="00F24BE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A3330D-CF7B-40AA-838D-5D08238181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006E"/>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7E006E"/>
    <w:pPr>
      <w:ind w:left="720"/>
      <w:contextualSpacing/>
    </w:pPr>
  </w:style>
  <w:style w:type="table" w:styleId="Tabelacomgrade">
    <w:name w:val="Table Grid"/>
    <w:basedOn w:val="Tabelanormal"/>
    <w:uiPriority w:val="39"/>
    <w:rsid w:val="00246B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har"/>
    <w:uiPriority w:val="99"/>
    <w:semiHidden/>
    <w:unhideWhenUsed/>
    <w:rsid w:val="006B416F"/>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6B416F"/>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496</Words>
  <Characters>2679</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Loret de Mola</dc:creator>
  <cp:keywords/>
  <dc:description/>
  <cp:lastModifiedBy>Christian Loret de Mola</cp:lastModifiedBy>
  <cp:revision>5</cp:revision>
  <dcterms:created xsi:type="dcterms:W3CDTF">2016-05-06T20:46:00Z</dcterms:created>
  <dcterms:modified xsi:type="dcterms:W3CDTF">2016-05-12T02:43:00Z</dcterms:modified>
</cp:coreProperties>
</file>